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F1599" w14:textId="602E31F2" w:rsidR="00796E0B" w:rsidRPr="005459F9" w:rsidRDefault="006226D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ry </w:t>
      </w:r>
      <w:r w:rsidR="00CF4E4E" w:rsidRPr="005459F9">
        <w:rPr>
          <w:rFonts w:ascii="Times New Roman" w:hAnsi="Times New Roman" w:cs="Times New Roman" w:hint="eastAsia"/>
          <w:bCs/>
        </w:rPr>
        <w:t>T</w:t>
      </w:r>
      <w:r w:rsidR="00CF4E4E" w:rsidRPr="005459F9">
        <w:rPr>
          <w:rFonts w:ascii="Times New Roman" w:hAnsi="Times New Roman" w:cs="Times New Roman"/>
          <w:bCs/>
        </w:rPr>
        <w:t xml:space="preserve">able </w:t>
      </w:r>
      <w:r w:rsidR="00E12F96">
        <w:rPr>
          <w:rFonts w:ascii="Times New Roman" w:hAnsi="Times New Roman" w:cs="Times New Roman"/>
          <w:bCs/>
        </w:rPr>
        <w:t>1</w:t>
      </w:r>
      <w:r w:rsidR="00CF4E4E" w:rsidRPr="005459F9">
        <w:rPr>
          <w:rFonts w:ascii="Times New Roman" w:hAnsi="Times New Roman" w:cs="Times New Roman"/>
          <w:bCs/>
        </w:rPr>
        <w:t xml:space="preserve"> Patient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70"/>
      </w:tblGrid>
      <w:tr w:rsidR="000B3842" w:rsidRPr="00796E0B" w14:paraId="4654CF9D" w14:textId="77777777" w:rsidTr="000846E7">
        <w:trPr>
          <w:trHeight w:val="596"/>
        </w:trPr>
        <w:tc>
          <w:tcPr>
            <w:tcW w:w="5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FAF36" w14:textId="5EC218C9" w:rsidR="00A844E2" w:rsidRPr="00796E0B" w:rsidRDefault="000B384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Characteristic                      </w:t>
            </w:r>
            <w:r w:rsidR="00A844E2" w:rsidRPr="00796E0B">
              <w:rPr>
                <w:rFonts w:ascii="Times New Roman" w:hAnsi="Times New Roman" w:cs="Times New Roman"/>
              </w:rPr>
              <w:t>Total</w:t>
            </w:r>
          </w:p>
          <w:p w14:paraId="65C15E8A" w14:textId="2522B612" w:rsidR="000B3842" w:rsidRPr="00796E0B" w:rsidRDefault="00A844E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                                         N=</w:t>
            </w:r>
            <w:r w:rsidR="00DC6C50">
              <w:rPr>
                <w:rFonts w:ascii="Times New Roman" w:hAnsi="Times New Roman" w:cs="Times New Roman"/>
              </w:rPr>
              <w:t>18</w:t>
            </w:r>
            <w:r w:rsidR="000B3842" w:rsidRPr="00796E0B">
              <w:rPr>
                <w:rFonts w:ascii="Times New Roman" w:hAnsi="Times New Roman" w:cs="Times New Roman"/>
              </w:rPr>
              <w:t xml:space="preserve">          </w:t>
            </w:r>
          </w:p>
        </w:tc>
      </w:tr>
      <w:tr w:rsidR="000B3842" w:rsidRPr="00796E0B" w14:paraId="36D2D482" w14:textId="77777777" w:rsidTr="000846E7">
        <w:tc>
          <w:tcPr>
            <w:tcW w:w="3055" w:type="dxa"/>
            <w:tcBorders>
              <w:top w:val="single" w:sz="4" w:space="0" w:color="auto"/>
            </w:tcBorders>
          </w:tcPr>
          <w:p w14:paraId="3EADA110" w14:textId="77777777" w:rsidR="000B3842" w:rsidRPr="00796E0B" w:rsidRDefault="000B384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796E0B">
              <w:rPr>
                <w:rFonts w:ascii="Times New Roman" w:hAnsi="Times New Roman" w:cs="Times New Roman"/>
              </w:rPr>
              <w:t>yr</w:t>
            </w:r>
            <w:proofErr w:type="spellEnd"/>
            <w:r w:rsidRPr="00796E0B">
              <w:rPr>
                <w:rFonts w:ascii="Times New Roman" w:hAnsi="Times New Roman" w:cs="Times New Roman"/>
              </w:rPr>
              <w:t>, median(rang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608B34A" w14:textId="32DC0E16" w:rsidR="000B3842" w:rsidRPr="00796E0B" w:rsidRDefault="00CC08A9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>62.3</w:t>
            </w:r>
            <w:r w:rsidR="00C9344E" w:rsidRPr="00796E0B">
              <w:rPr>
                <w:rFonts w:ascii="Times New Roman" w:hAnsi="Times New Roman" w:cs="Times New Roman"/>
              </w:rPr>
              <w:t>(27-86)</w:t>
            </w:r>
          </w:p>
        </w:tc>
      </w:tr>
      <w:tr w:rsidR="000B3842" w:rsidRPr="00796E0B" w14:paraId="05345AEB" w14:textId="77777777" w:rsidTr="000846E7">
        <w:tc>
          <w:tcPr>
            <w:tcW w:w="3055" w:type="dxa"/>
          </w:tcPr>
          <w:p w14:paraId="512F42A9" w14:textId="77777777" w:rsidR="000B3842" w:rsidRPr="00796E0B" w:rsidRDefault="000B384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70" w:type="dxa"/>
          </w:tcPr>
          <w:p w14:paraId="1D1D3985" w14:textId="77777777" w:rsidR="000B3842" w:rsidRPr="00796E0B" w:rsidRDefault="000B3842">
            <w:pPr>
              <w:rPr>
                <w:rFonts w:ascii="Times New Roman" w:hAnsi="Times New Roman" w:cs="Times New Roman"/>
              </w:rPr>
            </w:pPr>
          </w:p>
        </w:tc>
      </w:tr>
      <w:tr w:rsidR="000B3842" w:rsidRPr="00796E0B" w14:paraId="16B7C0B8" w14:textId="77777777" w:rsidTr="000846E7">
        <w:tc>
          <w:tcPr>
            <w:tcW w:w="3055" w:type="dxa"/>
          </w:tcPr>
          <w:p w14:paraId="4490944E" w14:textId="77777777" w:rsidR="000B3842" w:rsidRPr="00796E0B" w:rsidRDefault="000B384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070" w:type="dxa"/>
          </w:tcPr>
          <w:p w14:paraId="7996513E" w14:textId="09414630" w:rsidR="000B3842" w:rsidRPr="00796E0B" w:rsidRDefault="00CC08A9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>1</w:t>
            </w:r>
            <w:r w:rsidR="00DC6C50">
              <w:rPr>
                <w:rFonts w:ascii="Times New Roman" w:hAnsi="Times New Roman" w:cs="Times New Roman"/>
              </w:rPr>
              <w:t>3</w:t>
            </w:r>
          </w:p>
        </w:tc>
      </w:tr>
      <w:tr w:rsidR="000B3842" w:rsidRPr="00796E0B" w14:paraId="6FA72474" w14:textId="77777777" w:rsidTr="000846E7">
        <w:tc>
          <w:tcPr>
            <w:tcW w:w="3055" w:type="dxa"/>
          </w:tcPr>
          <w:p w14:paraId="22691CCD" w14:textId="77777777" w:rsidR="000B3842" w:rsidRPr="00796E0B" w:rsidRDefault="000B384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070" w:type="dxa"/>
          </w:tcPr>
          <w:p w14:paraId="3582A2AA" w14:textId="50BA8A56" w:rsidR="000B3842" w:rsidRPr="00796E0B" w:rsidRDefault="00DC6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B3842" w:rsidRPr="00796E0B" w14:paraId="4ECD6EED" w14:textId="77777777" w:rsidTr="000846E7">
        <w:tc>
          <w:tcPr>
            <w:tcW w:w="3055" w:type="dxa"/>
          </w:tcPr>
          <w:p w14:paraId="7A2E6807" w14:textId="77777777" w:rsidR="000B3842" w:rsidRPr="00796E0B" w:rsidRDefault="000B384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70" w:type="dxa"/>
          </w:tcPr>
          <w:p w14:paraId="6159D857" w14:textId="77777777" w:rsidR="000B3842" w:rsidRPr="00796E0B" w:rsidRDefault="000B3842">
            <w:pPr>
              <w:rPr>
                <w:rFonts w:ascii="Times New Roman" w:hAnsi="Times New Roman" w:cs="Times New Roman"/>
              </w:rPr>
            </w:pPr>
          </w:p>
        </w:tc>
      </w:tr>
      <w:tr w:rsidR="000B3842" w:rsidRPr="00796E0B" w14:paraId="137ABE8A" w14:textId="77777777" w:rsidTr="000846E7">
        <w:tc>
          <w:tcPr>
            <w:tcW w:w="3055" w:type="dxa"/>
          </w:tcPr>
          <w:p w14:paraId="6018898B" w14:textId="7882219D" w:rsidR="000B3842" w:rsidRPr="00796E0B" w:rsidRDefault="004F7714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="007F7593">
              <w:rPr>
                <w:rFonts w:ascii="Times New Roman" w:hAnsi="Times New Roman" w:cs="Times New Roman"/>
              </w:rPr>
              <w:t>IVa</w:t>
            </w:r>
            <w:proofErr w:type="spellEnd"/>
          </w:p>
          <w:p w14:paraId="286190B5" w14:textId="2F1C95E1" w:rsidR="000B3842" w:rsidRPr="00796E0B" w:rsidRDefault="000B3842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96E0B">
              <w:rPr>
                <w:rFonts w:ascii="Times New Roman" w:hAnsi="Times New Roman" w:cs="Times New Roman"/>
              </w:rPr>
              <w:t>IV</w:t>
            </w:r>
            <w:r w:rsidR="007F7593">
              <w:rPr>
                <w:rFonts w:ascii="Times New Roman" w:hAnsi="Times New Roman" w:cs="Times New Roman"/>
              </w:rPr>
              <w:t>b</w:t>
            </w:r>
            <w:proofErr w:type="spellEnd"/>
          </w:p>
        </w:tc>
        <w:tc>
          <w:tcPr>
            <w:tcW w:w="2070" w:type="dxa"/>
          </w:tcPr>
          <w:p w14:paraId="09CF5747" w14:textId="46CF67F9" w:rsidR="000B3842" w:rsidRPr="00796E0B" w:rsidRDefault="00DC6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1F94938" w14:textId="7CC9F4CC" w:rsidR="004F7714" w:rsidRPr="00796E0B" w:rsidRDefault="00DC6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B3842" w:rsidRPr="00796E0B" w14:paraId="1D86F752" w14:textId="77777777" w:rsidTr="000846E7">
        <w:tc>
          <w:tcPr>
            <w:tcW w:w="3055" w:type="dxa"/>
          </w:tcPr>
          <w:p w14:paraId="66EC7BC3" w14:textId="77777777" w:rsidR="000B3842" w:rsidRPr="00796E0B" w:rsidRDefault="000B3842" w:rsidP="0016216C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>Tumor location</w:t>
            </w:r>
          </w:p>
          <w:p w14:paraId="1954DA8F" w14:textId="573DB0B5" w:rsidR="000B3842" w:rsidRPr="00796E0B" w:rsidRDefault="00277863" w:rsidP="00277863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</w:t>
            </w:r>
            <w:r w:rsidR="00796E0B" w:rsidRPr="00796E0B">
              <w:rPr>
                <w:rFonts w:ascii="Times New Roman" w:hAnsi="Times New Roman" w:cs="Times New Roman"/>
              </w:rPr>
              <w:t xml:space="preserve"> </w:t>
            </w:r>
            <w:r w:rsidR="000B3842" w:rsidRPr="00796E0B">
              <w:rPr>
                <w:rFonts w:ascii="Times New Roman" w:hAnsi="Times New Roman" w:cs="Times New Roman"/>
              </w:rPr>
              <w:t>Left Lung</w:t>
            </w:r>
          </w:p>
          <w:p w14:paraId="675156F2" w14:textId="74B0F9D9" w:rsidR="000B3842" w:rsidRPr="00796E0B" w:rsidRDefault="00277863" w:rsidP="00277863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</w:t>
            </w:r>
            <w:r w:rsidR="00796E0B" w:rsidRPr="00796E0B">
              <w:rPr>
                <w:rFonts w:ascii="Times New Roman" w:hAnsi="Times New Roman" w:cs="Times New Roman"/>
              </w:rPr>
              <w:t xml:space="preserve"> </w:t>
            </w:r>
            <w:r w:rsidR="000B3842" w:rsidRPr="00796E0B">
              <w:rPr>
                <w:rFonts w:ascii="Times New Roman" w:hAnsi="Times New Roman" w:cs="Times New Roman"/>
              </w:rPr>
              <w:t>Right Lung</w:t>
            </w:r>
          </w:p>
        </w:tc>
        <w:tc>
          <w:tcPr>
            <w:tcW w:w="2070" w:type="dxa"/>
          </w:tcPr>
          <w:p w14:paraId="5A8C0724" w14:textId="77777777" w:rsidR="000B3842" w:rsidRPr="00796E0B" w:rsidRDefault="000B3842" w:rsidP="0016216C">
            <w:pPr>
              <w:rPr>
                <w:rFonts w:ascii="Times New Roman" w:hAnsi="Times New Roman" w:cs="Times New Roman"/>
              </w:rPr>
            </w:pPr>
          </w:p>
          <w:p w14:paraId="5C769C1F" w14:textId="124E0514" w:rsidR="00CC08A9" w:rsidRPr="00796E0B" w:rsidRDefault="00DC6C50" w:rsidP="00162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36816831" w14:textId="493FBCD6" w:rsidR="00CC08A9" w:rsidRPr="00796E0B" w:rsidRDefault="00DC6C50" w:rsidP="00162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B3842" w:rsidRPr="00796E0B" w14:paraId="68C68584" w14:textId="77777777" w:rsidTr="000846E7">
        <w:tc>
          <w:tcPr>
            <w:tcW w:w="3055" w:type="dxa"/>
          </w:tcPr>
          <w:p w14:paraId="5DCABE42" w14:textId="74DE11CC" w:rsidR="000B3842" w:rsidRPr="00796E0B" w:rsidRDefault="00DC6C50" w:rsidP="00162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 subtype</w:t>
            </w:r>
          </w:p>
        </w:tc>
        <w:tc>
          <w:tcPr>
            <w:tcW w:w="2070" w:type="dxa"/>
          </w:tcPr>
          <w:p w14:paraId="45F1D007" w14:textId="77777777" w:rsidR="000B3842" w:rsidRPr="00796E0B" w:rsidRDefault="000B3842" w:rsidP="0016216C">
            <w:pPr>
              <w:rPr>
                <w:rFonts w:ascii="Times New Roman" w:hAnsi="Times New Roman" w:cs="Times New Roman"/>
              </w:rPr>
            </w:pPr>
          </w:p>
        </w:tc>
      </w:tr>
      <w:tr w:rsidR="000B3842" w:rsidRPr="00796E0B" w14:paraId="5EADD704" w14:textId="77777777" w:rsidTr="000846E7">
        <w:tc>
          <w:tcPr>
            <w:tcW w:w="3055" w:type="dxa"/>
          </w:tcPr>
          <w:p w14:paraId="22FD0527" w14:textId="28464CEA" w:rsidR="000B3842" w:rsidRPr="00796E0B" w:rsidRDefault="000B3842" w:rsidP="0016216C">
            <w:pPr>
              <w:rPr>
                <w:rFonts w:ascii="Times New Roman" w:hAnsi="Times New Roman" w:cs="Times New Roman"/>
              </w:rPr>
            </w:pPr>
            <w:r w:rsidRPr="00796E0B">
              <w:rPr>
                <w:rFonts w:ascii="Times New Roman" w:hAnsi="Times New Roman" w:cs="Times New Roman"/>
              </w:rPr>
              <w:t xml:space="preserve">    </w:t>
            </w:r>
            <w:r w:rsidR="007F7593">
              <w:rPr>
                <w:rFonts w:ascii="Times New Roman" w:hAnsi="Times New Roman" w:cs="Times New Roman"/>
              </w:rPr>
              <w:t>Adenocarcinoma</w:t>
            </w:r>
          </w:p>
          <w:p w14:paraId="63B62419" w14:textId="5D93C7E5" w:rsidR="000B3842" w:rsidRDefault="00DC6C50" w:rsidP="007F7593">
            <w:pPr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F7593">
              <w:rPr>
                <w:rFonts w:ascii="Times New Roman" w:hAnsi="Times New Roman" w:cs="Times New Roman"/>
              </w:rPr>
              <w:t xml:space="preserve">quamous cell carcinoma </w:t>
            </w:r>
          </w:p>
          <w:p w14:paraId="6C26533E" w14:textId="270A1562" w:rsidR="007F7593" w:rsidRPr="00796E0B" w:rsidRDefault="007F7593" w:rsidP="007F7593">
            <w:pPr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2070" w:type="dxa"/>
          </w:tcPr>
          <w:p w14:paraId="0EA5EDB2" w14:textId="4B5C1FB1" w:rsidR="000B3842" w:rsidRPr="00796E0B" w:rsidRDefault="00DC6C50" w:rsidP="00162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F7593">
              <w:rPr>
                <w:rFonts w:ascii="Times New Roman" w:hAnsi="Times New Roman" w:cs="Times New Roman"/>
              </w:rPr>
              <w:t>4</w:t>
            </w:r>
          </w:p>
          <w:p w14:paraId="20222A64" w14:textId="77777777" w:rsidR="00CC08A9" w:rsidRDefault="00DC6C50" w:rsidP="00162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55450D6" w14:textId="59C0F94C" w:rsidR="007F7593" w:rsidRPr="00796E0B" w:rsidRDefault="007F7593" w:rsidP="00162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4E1E93E9" w14:textId="2D4904AE" w:rsidR="000B3842" w:rsidRPr="00796E0B" w:rsidRDefault="000B3842" w:rsidP="000B3842">
      <w:pPr>
        <w:rPr>
          <w:rFonts w:ascii="Times New Roman" w:hAnsi="Times New Roman" w:cs="Times New Roman"/>
        </w:rPr>
      </w:pPr>
    </w:p>
    <w:p w14:paraId="65455BE1" w14:textId="30E2AA52" w:rsidR="00277863" w:rsidRPr="00796E0B" w:rsidRDefault="00277863" w:rsidP="000B3842">
      <w:pPr>
        <w:rPr>
          <w:rFonts w:ascii="Times New Roman" w:hAnsi="Times New Roman" w:cs="Times New Roman"/>
        </w:rPr>
      </w:pPr>
    </w:p>
    <w:p w14:paraId="02ACCEA1" w14:textId="3A7FAADD" w:rsidR="00277863" w:rsidRDefault="00277863" w:rsidP="000B3842"/>
    <w:p w14:paraId="4ECAB8DA" w14:textId="5222687F" w:rsidR="00277863" w:rsidRDefault="00277863" w:rsidP="000B3842"/>
    <w:p w14:paraId="0D0FC028" w14:textId="304B8737" w:rsidR="00277863" w:rsidRDefault="00277863" w:rsidP="000B3842"/>
    <w:p w14:paraId="5C8F03CC" w14:textId="77777777" w:rsidR="00277863" w:rsidRDefault="00277863" w:rsidP="000B3842"/>
    <w:p w14:paraId="061D3B39" w14:textId="5FCC5843" w:rsidR="00CF4E4E" w:rsidRDefault="00CF4E4E"/>
    <w:p w14:paraId="3D62DE94" w14:textId="47247D91" w:rsidR="00616E50" w:rsidRPr="00277863" w:rsidRDefault="00616E50">
      <w:pPr>
        <w:rPr>
          <w:b/>
        </w:rPr>
      </w:pPr>
    </w:p>
    <w:p w14:paraId="7A209F7D" w14:textId="50937EFD" w:rsidR="00616E50" w:rsidRDefault="00616E50"/>
    <w:p w14:paraId="457B7E0F" w14:textId="2D9FF099" w:rsidR="00616E50" w:rsidRDefault="00616E50"/>
    <w:p w14:paraId="6BDDEDAE" w14:textId="77777777" w:rsidR="00616E50" w:rsidRDefault="00616E50"/>
    <w:sectPr w:rsidR="00616E50" w:rsidSect="002A4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4E"/>
    <w:rsid w:val="00016E34"/>
    <w:rsid w:val="000846E7"/>
    <w:rsid w:val="000B01FD"/>
    <w:rsid w:val="000B3842"/>
    <w:rsid w:val="000C3A31"/>
    <w:rsid w:val="000C4984"/>
    <w:rsid w:val="000D5BA4"/>
    <w:rsid w:val="00102BF6"/>
    <w:rsid w:val="00130D3D"/>
    <w:rsid w:val="0013191C"/>
    <w:rsid w:val="00132AC4"/>
    <w:rsid w:val="00151591"/>
    <w:rsid w:val="00190435"/>
    <w:rsid w:val="001B3A13"/>
    <w:rsid w:val="001C38B1"/>
    <w:rsid w:val="001C5EC9"/>
    <w:rsid w:val="001E20DC"/>
    <w:rsid w:val="00207D1B"/>
    <w:rsid w:val="00247ED9"/>
    <w:rsid w:val="002514D5"/>
    <w:rsid w:val="00260B37"/>
    <w:rsid w:val="00277863"/>
    <w:rsid w:val="00297C49"/>
    <w:rsid w:val="002A4633"/>
    <w:rsid w:val="002E7031"/>
    <w:rsid w:val="00356AA5"/>
    <w:rsid w:val="00374018"/>
    <w:rsid w:val="003A56B6"/>
    <w:rsid w:val="003A6CFD"/>
    <w:rsid w:val="00424974"/>
    <w:rsid w:val="00471C95"/>
    <w:rsid w:val="0047347E"/>
    <w:rsid w:val="00491C2A"/>
    <w:rsid w:val="00495908"/>
    <w:rsid w:val="004C3FB1"/>
    <w:rsid w:val="004F7714"/>
    <w:rsid w:val="005459F9"/>
    <w:rsid w:val="005A27B4"/>
    <w:rsid w:val="00616E50"/>
    <w:rsid w:val="006226D7"/>
    <w:rsid w:val="00632102"/>
    <w:rsid w:val="006326C8"/>
    <w:rsid w:val="0068726B"/>
    <w:rsid w:val="00727EDF"/>
    <w:rsid w:val="007660B8"/>
    <w:rsid w:val="00796E0B"/>
    <w:rsid w:val="007A1784"/>
    <w:rsid w:val="007C0FE7"/>
    <w:rsid w:val="007D42BA"/>
    <w:rsid w:val="007F7593"/>
    <w:rsid w:val="00806C03"/>
    <w:rsid w:val="008E2461"/>
    <w:rsid w:val="00965DB1"/>
    <w:rsid w:val="009A69B8"/>
    <w:rsid w:val="009A79AB"/>
    <w:rsid w:val="009B3BF7"/>
    <w:rsid w:val="009D6416"/>
    <w:rsid w:val="009E7F65"/>
    <w:rsid w:val="00A17BFC"/>
    <w:rsid w:val="00A35F43"/>
    <w:rsid w:val="00A47830"/>
    <w:rsid w:val="00A66347"/>
    <w:rsid w:val="00A844E2"/>
    <w:rsid w:val="00B23063"/>
    <w:rsid w:val="00B3508B"/>
    <w:rsid w:val="00B432BA"/>
    <w:rsid w:val="00BD12DC"/>
    <w:rsid w:val="00BD674E"/>
    <w:rsid w:val="00BF1F17"/>
    <w:rsid w:val="00C40619"/>
    <w:rsid w:val="00C9344E"/>
    <w:rsid w:val="00C96252"/>
    <w:rsid w:val="00CC08A9"/>
    <w:rsid w:val="00CF4E4E"/>
    <w:rsid w:val="00D2570A"/>
    <w:rsid w:val="00D37CC2"/>
    <w:rsid w:val="00D62160"/>
    <w:rsid w:val="00D76E71"/>
    <w:rsid w:val="00DA1515"/>
    <w:rsid w:val="00DC6C50"/>
    <w:rsid w:val="00DE3031"/>
    <w:rsid w:val="00DE4E49"/>
    <w:rsid w:val="00E12F96"/>
    <w:rsid w:val="00E14364"/>
    <w:rsid w:val="00E36CA3"/>
    <w:rsid w:val="00E7375B"/>
    <w:rsid w:val="00EE12DF"/>
    <w:rsid w:val="00F04EE8"/>
    <w:rsid w:val="00F07D66"/>
    <w:rsid w:val="00F26286"/>
    <w:rsid w:val="00FA06C5"/>
    <w:rsid w:val="00FB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D1A45"/>
  <w14:defaultImageDpi w14:val="32767"/>
  <w15:chartTrackingRefBased/>
  <w15:docId w15:val="{76E99468-28DF-F642-B4C9-C75598A5C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8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Jie Li</cp:lastModifiedBy>
  <cp:revision>13</cp:revision>
  <dcterms:created xsi:type="dcterms:W3CDTF">2018-12-17T09:23:00Z</dcterms:created>
  <dcterms:modified xsi:type="dcterms:W3CDTF">2023-07-06T02:10:00Z</dcterms:modified>
</cp:coreProperties>
</file>